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CAE" w:rsidRPr="006822A5" w:rsidRDefault="00214CAE" w:rsidP="00214CAE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3"/>
      <w:bookmarkStart w:id="1" w:name="OLE_LINK64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bookmarkEnd w:id="0"/>
    <w:bookmarkEnd w:id="1"/>
    <w:p w:rsidR="00214CAE" w:rsidRPr="00282ADB" w:rsidRDefault="00214CAE" w:rsidP="00214CAE">
      <w:pPr>
        <w:pStyle w:val="p16"/>
        <w:adjustRightInd w:val="0"/>
        <w:snapToGrid w:val="0"/>
        <w:spacing w:before="50" w:after="50" w:line="48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611E56">
        <w:rPr>
          <w:rFonts w:ascii="Times New Roman" w:hAnsi="Times New Roman" w:cs="Times New Roman"/>
          <w:b/>
          <w:bCs/>
          <w:i/>
          <w:sz w:val="24"/>
          <w:szCs w:val="24"/>
        </w:rPr>
        <w:t>CDKN2B</w:t>
      </w:r>
      <w:r w:rsidRPr="00282ADB">
        <w:rPr>
          <w:rFonts w:ascii="Times New Roman" w:hAnsi="Times New Roman" w:cs="Times New Roman"/>
          <w:b/>
          <w:bCs/>
          <w:sz w:val="24"/>
          <w:szCs w:val="24"/>
        </w:rPr>
        <w:t xml:space="preserve"> Methylation Is Associated With Carotid Artery Calcification in Ischemic Stroke</w:t>
      </w:r>
      <w:r w:rsidRPr="00282A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82ADB">
        <w:rPr>
          <w:rFonts w:ascii="Times New Roman" w:hAnsi="Times New Roman" w:cs="Times New Roman"/>
          <w:b/>
          <w:bCs/>
          <w:sz w:val="24"/>
          <w:szCs w:val="24"/>
        </w:rPr>
        <w:t>Patients</w:t>
      </w:r>
    </w:p>
    <w:p w:rsidR="00214CAE" w:rsidRPr="00211572" w:rsidRDefault="00214CAE" w:rsidP="00214CAE">
      <w:pPr>
        <w:adjustRightInd w:val="0"/>
        <w:snapToGrid w:val="0"/>
        <w:spacing w:before="50"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11572">
        <w:rPr>
          <w:rFonts w:ascii="Times New Roman" w:hAnsi="Times New Roman" w:cs="Times New Roman"/>
          <w:sz w:val="24"/>
          <w:szCs w:val="24"/>
        </w:rPr>
        <w:t>Shuyu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Yume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1572">
        <w:rPr>
          <w:rFonts w:ascii="Times New Roman" w:hAnsi="Times New Roman" w:cs="Times New Roman"/>
          <w:sz w:val="24"/>
          <w:szCs w:val="24"/>
        </w:rPr>
        <w:t xml:space="preserve"> Li Wang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Zhizho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Biya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Keti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Minhui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Dai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Lingli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Xiaome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Xu, </w:t>
      </w:r>
      <w:proofErr w:type="spellStart"/>
      <w:r w:rsidRPr="00211572">
        <w:rPr>
          <w:rFonts w:ascii="Times New Roman" w:eastAsia="仿宋_GB2312" w:hAnsi="Times New Roman" w:cs="Times New Roman"/>
          <w:sz w:val="24"/>
          <w:szCs w:val="24"/>
        </w:rPr>
        <w:t>Huan</w:t>
      </w:r>
      <w:proofErr w:type="spellEnd"/>
      <w:r w:rsidRPr="00211572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proofErr w:type="spellStart"/>
      <w:r w:rsidRPr="00211572">
        <w:rPr>
          <w:rFonts w:ascii="Times New Roman" w:eastAsia="仿宋_GB2312" w:hAnsi="Times New Roman" w:cs="Times New Roman"/>
          <w:sz w:val="24"/>
          <w:szCs w:val="24"/>
        </w:rPr>
        <w:t>Cai</w:t>
      </w:r>
      <w:proofErr w:type="spellEnd"/>
      <w:r w:rsidRPr="00211572">
        <w:rPr>
          <w:rFonts w:ascii="Times New Roman" w:eastAsia="仿宋_GB2312" w:hAnsi="Times New Roman" w:cs="Times New Roman"/>
          <w:sz w:val="24"/>
          <w:szCs w:val="24"/>
        </w:rPr>
        <w:t xml:space="preserve">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Xinfe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Guangming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Lu, </w:t>
      </w:r>
      <w:proofErr w:type="spellStart"/>
      <w:r w:rsidRPr="00211572">
        <w:rPr>
          <w:rFonts w:ascii="Times New Roman" w:hAnsi="Times New Roman" w:cs="Times New Roman"/>
          <w:sz w:val="24"/>
          <w:szCs w:val="24"/>
        </w:rPr>
        <w:t>Gelin</w:t>
      </w:r>
      <w:proofErr w:type="spellEnd"/>
      <w:r w:rsidRPr="00211572">
        <w:rPr>
          <w:rFonts w:ascii="Times New Roman" w:hAnsi="Times New Roman" w:cs="Times New Roman"/>
          <w:sz w:val="24"/>
          <w:szCs w:val="24"/>
        </w:rPr>
        <w:t xml:space="preserve"> Xu</w:t>
      </w:r>
    </w:p>
    <w:p w:rsidR="00E76FD4" w:rsidRDefault="00E76FD4">
      <w:pPr>
        <w:widowControl/>
        <w:jc w:val="left"/>
      </w:pPr>
      <w:r>
        <w:br w:type="page"/>
      </w:r>
    </w:p>
    <w:p w:rsidR="00CE1402" w:rsidRDefault="00CE1402" w:rsidP="00582789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24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lastRenderedPageBreak/>
        <w:t>Table S1</w:t>
      </w:r>
      <w:r w:rsidRPr="006822A5">
        <w:rPr>
          <w:rFonts w:ascii="Times New Roman" w:eastAsia="宋体" w:hAnsi="Times New Roman" w:cs="Times New Roman"/>
          <w:b/>
          <w:kern w:val="24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t xml:space="preserve"> </w:t>
      </w:r>
      <w:r w:rsidRPr="00A167C2">
        <w:rPr>
          <w:rFonts w:ascii="Times New Roman" w:eastAsia="宋体" w:hAnsi="Times New Roman" w:cs="Times New Roman"/>
          <w:kern w:val="24"/>
          <w:sz w:val="24"/>
          <w:szCs w:val="24"/>
        </w:rPr>
        <w:t>Prime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r sequences for </w:t>
      </w:r>
      <w:r w:rsidRPr="00611E56">
        <w:rPr>
          <w:rFonts w:ascii="Times New Roman" w:eastAsia="宋体" w:hAnsi="Times New Roman" w:cs="Times New Roman"/>
          <w:i/>
          <w:kern w:val="24"/>
          <w:sz w:val="24"/>
          <w:szCs w:val="24"/>
        </w:rPr>
        <w:t>CDKN2A/2B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 genes (start and end site were named as </w:t>
      </w:r>
      <w:r w:rsidR="00E465CF">
        <w:rPr>
          <w:rFonts w:ascii="Times New Roman" w:eastAsia="宋体" w:hAnsi="Times New Roman" w:cs="Times New Roman"/>
          <w:kern w:val="24"/>
          <w:sz w:val="24"/>
          <w:szCs w:val="24"/>
        </w:rPr>
        <w:t>its relative distance to transcriptional start site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>)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109"/>
        <w:gridCol w:w="1013"/>
        <w:gridCol w:w="992"/>
        <w:gridCol w:w="850"/>
        <w:gridCol w:w="993"/>
        <w:gridCol w:w="4256"/>
      </w:tblGrid>
      <w:tr w:rsidR="00CE1402" w:rsidRPr="00756F14" w:rsidTr="00801006">
        <w:trPr>
          <w:trHeight w:val="30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CR </w:t>
            </w:r>
          </w:p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(</w:t>
            </w:r>
            <w:proofErr w:type="spellStart"/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t s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d </w:t>
            </w:r>
          </w:p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611E56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11E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TATGGAGGGGGAGAT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TCCTCTTTCCTCTTCC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AGAGGAAAGAGGAAGAA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AACTAAACCRCTACACRCCTCTAA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AAATAAGGGGAATAGGGGA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TTCCCACCCTCAA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TTAAGGGGGTAGGAGTG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CTACCCTAAACRCTAACTCCTCAA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3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GGAGTTAGYGTTTAGGGTAGTAGT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TAATACTACRAAAACCACATATCTAAAT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3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5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YGGTTGGTTTTTTATTTTGTTAGA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TAAACTCAACTTCATTACCCT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611E56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11E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2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TAATGAAGTTGAGTTTAGGTT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CRCACCTTCTCCACTAATC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4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GATTAGTGGAGAAGGT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ATACACACCTCCRACCAAC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43</w:t>
            </w: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6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TTTAAGTTTTTATAGGGTGAGG</w:t>
            </w:r>
          </w:p>
        </w:tc>
      </w:tr>
      <w:tr w:rsidR="00CE1402" w:rsidRPr="00756F14" w:rsidTr="00801006">
        <w:trPr>
          <w:trHeight w:val="30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402" w:rsidRPr="00756F14" w:rsidRDefault="00CE1402" w:rsidP="00801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6F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CTAACCAAAATAATAAAAACC</w:t>
            </w:r>
          </w:p>
        </w:tc>
      </w:tr>
    </w:tbl>
    <w:p w:rsidR="00D82CCD" w:rsidRDefault="00D82CCD"/>
    <w:p w:rsidR="00D82CCD" w:rsidRDefault="00D82CCD">
      <w:pPr>
        <w:widowControl/>
        <w:jc w:val="left"/>
      </w:pPr>
      <w:r>
        <w:br w:type="page"/>
      </w:r>
    </w:p>
    <w:p w:rsidR="00335A26" w:rsidRDefault="00D82CCD" w:rsidP="00582789">
      <w:pPr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214AB4">
        <w:rPr>
          <w:rFonts w:ascii="Times New Roman" w:eastAsia="宋体" w:hAnsi="Times New Roman" w:cs="Times New Roman"/>
          <w:b/>
          <w:kern w:val="24"/>
          <w:sz w:val="24"/>
          <w:szCs w:val="24"/>
        </w:rPr>
        <w:lastRenderedPageBreak/>
        <w:t>Table S2</w:t>
      </w: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t xml:space="preserve">. </w:t>
      </w:r>
      <w:r w:rsidRPr="00FC56B1">
        <w:rPr>
          <w:rFonts w:ascii="Times New Roman" w:eastAsia="宋体" w:hAnsi="Times New Roman" w:cs="Times New Roman"/>
          <w:kern w:val="24"/>
          <w:sz w:val="24"/>
          <w:szCs w:val="24"/>
        </w:rPr>
        <w:t xml:space="preserve">Methylated </w:t>
      </w:r>
      <w:proofErr w:type="spellStart"/>
      <w:r w:rsidRPr="00FC56B1">
        <w:rPr>
          <w:rFonts w:ascii="Times New Roman" w:eastAsia="宋体" w:hAnsi="Times New Roman" w:cs="Times New Roman"/>
          <w:kern w:val="24"/>
          <w:sz w:val="24"/>
          <w:szCs w:val="24"/>
        </w:rPr>
        <w:t>CpG</w:t>
      </w:r>
      <w:proofErr w:type="spellEnd"/>
      <w:r w:rsidRPr="00FC56B1">
        <w:rPr>
          <w:rFonts w:ascii="Times New Roman" w:eastAsia="宋体" w:hAnsi="Times New Roman" w:cs="Times New Roman"/>
          <w:kern w:val="24"/>
          <w:sz w:val="24"/>
          <w:szCs w:val="24"/>
        </w:rPr>
        <w:t xml:space="preserve"> sites identified in this study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003"/>
        <w:gridCol w:w="2049"/>
        <w:gridCol w:w="2096"/>
      </w:tblGrid>
      <w:tr w:rsidR="00B258FD" w:rsidRPr="00277812" w:rsidTr="0053334D">
        <w:trPr>
          <w:trHeight w:val="27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8FD" w:rsidRPr="00277812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8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8FD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s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58FD" w:rsidRPr="00277812" w:rsidRDefault="00150EEA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ic l</w:t>
            </w:r>
            <w:r w:rsidR="00B258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  <w:r w:rsidR="004346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="00B258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8FD" w:rsidRPr="00277812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tive</w:t>
            </w:r>
            <w:r w:rsidR="00830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 TSS</w:t>
            </w:r>
            <w:r w:rsidR="00830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830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</w:tr>
      <w:tr w:rsidR="00B258FD" w:rsidRPr="00277812" w:rsidTr="0053334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:rsidR="00B258FD" w:rsidRPr="00611E56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1E5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0" w:type="auto"/>
          </w:tcPr>
          <w:p w:rsidR="00B258FD" w:rsidRPr="00460A0C" w:rsidRDefault="002634C8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58FD" w:rsidRPr="00460A0C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9: </w:t>
            </w: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95909</w:t>
            </w:r>
          </w:p>
        </w:tc>
        <w:tc>
          <w:tcPr>
            <w:tcW w:w="0" w:type="auto"/>
          </w:tcPr>
          <w:p w:rsidR="00B258FD" w:rsidRPr="00277812" w:rsidRDefault="00B258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419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5896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406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7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377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3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223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0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980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7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967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5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965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4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864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4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2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822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5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815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8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618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9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69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2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92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4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44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7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37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6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205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5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276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1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280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8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283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5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336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382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6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15</w:t>
            </w:r>
          </w:p>
        </w:tc>
      </w:tr>
      <w:tr w:rsidR="002634C8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2634C8" w:rsidRPr="00277812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34C8" w:rsidRPr="00460A0C" w:rsidRDefault="002634C8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: 2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3</w:t>
            </w:r>
          </w:p>
        </w:tc>
        <w:tc>
          <w:tcPr>
            <w:tcW w:w="0" w:type="auto"/>
          </w:tcPr>
          <w:p w:rsidR="002634C8" w:rsidRPr="00277812" w:rsidRDefault="002634C8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98</w:t>
            </w:r>
          </w:p>
        </w:tc>
      </w:tr>
      <w:tr w:rsidR="00B258FD" w:rsidRPr="00277812" w:rsidTr="0053334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58FD" w:rsidRPr="00611E56" w:rsidRDefault="00B258FD" w:rsidP="0053334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1E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0" w:type="auto"/>
          </w:tcPr>
          <w:p w:rsidR="00B258FD" w:rsidRPr="00460A0C" w:rsidRDefault="001776FD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58FD" w:rsidRPr="00460A0C" w:rsidRDefault="00B258FD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9259</w:t>
            </w:r>
          </w:p>
        </w:tc>
        <w:tc>
          <w:tcPr>
            <w:tcW w:w="0" w:type="auto"/>
          </w:tcPr>
          <w:p w:rsidR="00B258FD" w:rsidRPr="00277812" w:rsidRDefault="00B258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54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9179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134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9165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148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9134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179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9000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313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981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332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956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357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890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23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845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68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830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83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815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498</w:t>
            </w:r>
          </w:p>
        </w:tc>
      </w:tr>
      <w:tr w:rsidR="001776FD" w:rsidRPr="00277812" w:rsidTr="0053334D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1776FD" w:rsidRPr="00277812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76FD" w:rsidRPr="00460A0C" w:rsidRDefault="001776FD" w:rsidP="00533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 22008804</w:t>
            </w:r>
          </w:p>
        </w:tc>
        <w:tc>
          <w:tcPr>
            <w:tcW w:w="0" w:type="auto"/>
          </w:tcPr>
          <w:p w:rsidR="001776FD" w:rsidRPr="00277812" w:rsidRDefault="001776FD" w:rsidP="005333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509</w:t>
            </w:r>
          </w:p>
        </w:tc>
      </w:tr>
    </w:tbl>
    <w:p w:rsidR="0045143D" w:rsidRDefault="0021608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96CA3" w:rsidRPr="00133561">
        <w:rPr>
          <w:rFonts w:ascii="Times New Roman" w:hAnsi="Times New Roman" w:cs="Times New Roman"/>
          <w:sz w:val="24"/>
          <w:szCs w:val="24"/>
        </w:rPr>
        <w:t xml:space="preserve">The chromosomal location of each </w:t>
      </w:r>
      <w:proofErr w:type="spellStart"/>
      <w:r w:rsidR="00C96CA3" w:rsidRPr="00133561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C96CA3" w:rsidRPr="00133561">
        <w:rPr>
          <w:rFonts w:ascii="Times New Roman" w:hAnsi="Times New Roman" w:cs="Times New Roman"/>
          <w:sz w:val="24"/>
          <w:szCs w:val="24"/>
        </w:rPr>
        <w:t xml:space="preserve"> </w:t>
      </w:r>
      <w:r w:rsidR="00133561" w:rsidRPr="00133561">
        <w:rPr>
          <w:rFonts w:ascii="Times New Roman" w:hAnsi="Times New Roman" w:cs="Times New Roman"/>
          <w:sz w:val="24"/>
          <w:szCs w:val="24"/>
        </w:rPr>
        <w:t xml:space="preserve">site according to assembly </w:t>
      </w:r>
      <w:r w:rsidR="00133561" w:rsidRPr="00133561">
        <w:rPr>
          <w:rFonts w:ascii="Times New Roman" w:hAnsi="Times New Roman" w:cs="Times New Roman"/>
          <w:color w:val="000000"/>
          <w:sz w:val="24"/>
          <w:szCs w:val="24"/>
        </w:rPr>
        <w:t>GRCh37/hg19.</w:t>
      </w:r>
    </w:p>
    <w:p w:rsidR="00F335F3" w:rsidRDefault="00F335F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F335F3" w:rsidRDefault="00F335F3" w:rsidP="00582789">
      <w:pPr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lastRenderedPageBreak/>
        <w:t>Table S3</w:t>
      </w:r>
      <w:r>
        <w:rPr>
          <w:rFonts w:ascii="Times New Roman" w:eastAsia="宋体" w:hAnsi="Times New Roman" w:cs="Times New Roman" w:hint="eastAsia"/>
          <w:b/>
          <w:kern w:val="24"/>
          <w:sz w:val="24"/>
          <w:szCs w:val="24"/>
        </w:rPr>
        <w:t xml:space="preserve">. </w:t>
      </w:r>
      <w:r w:rsidRPr="000022DC">
        <w:rPr>
          <w:rFonts w:ascii="Times New Roman" w:eastAsia="宋体" w:hAnsi="Times New Roman" w:cs="Times New Roman" w:hint="eastAsia"/>
          <w:kern w:val="24"/>
          <w:sz w:val="24"/>
          <w:szCs w:val="24"/>
        </w:rPr>
        <w:t xml:space="preserve">Distribution 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of methylation levels </w:t>
      </w:r>
      <w:r w:rsidRPr="006822A5">
        <w:rPr>
          <w:rFonts w:ascii="Times New Roman" w:hAnsi="Times New Roman" w:cs="Times New Roman"/>
          <w:sz w:val="24"/>
          <w:szCs w:val="24"/>
        </w:rPr>
        <w:t>(</w:t>
      </w:r>
      <w:r w:rsidRPr="006822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</w:t>
      </w:r>
      <w:r w:rsidRPr="006822A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 of 36 </w:t>
      </w:r>
      <w:proofErr w:type="spellStart"/>
      <w:r>
        <w:rPr>
          <w:rFonts w:ascii="Times New Roman" w:eastAsia="宋体" w:hAnsi="Times New Roman" w:cs="Times New Roman"/>
          <w:kern w:val="24"/>
          <w:sz w:val="24"/>
          <w:szCs w:val="24"/>
        </w:rPr>
        <w:t>CpG</w:t>
      </w:r>
      <w:proofErr w:type="spellEnd"/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 sites in </w:t>
      </w:r>
      <w:r w:rsidRPr="00611E56">
        <w:rPr>
          <w:rFonts w:ascii="Times New Roman" w:eastAsia="宋体" w:hAnsi="Times New Roman" w:cs="Times New Roman"/>
          <w:i/>
          <w:kern w:val="24"/>
          <w:sz w:val="24"/>
          <w:szCs w:val="24"/>
        </w:rPr>
        <w:t>CDKN2A/2B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 genes.</w:t>
      </w:r>
    </w:p>
    <w:tbl>
      <w:tblPr>
        <w:tblW w:w="7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080"/>
        <w:gridCol w:w="1080"/>
        <w:gridCol w:w="1080"/>
        <w:gridCol w:w="1080"/>
        <w:gridCol w:w="1080"/>
        <w:gridCol w:w="1080"/>
      </w:tblGrid>
      <w:tr w:rsidR="008423CE" w:rsidRPr="00D661A1" w:rsidTr="008423CE">
        <w:trPr>
          <w:trHeight w:val="300"/>
          <w:tblHeader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3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3CE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s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3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3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3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611E56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1E5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8010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4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8010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010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8010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8010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8010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B27ECB">
        <w:trPr>
          <w:trHeight w:val="300"/>
        </w:trPr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27ECB" w:rsidRPr="00D661A1" w:rsidTr="00B27EC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B27ECB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27ECB" w:rsidRDefault="00E07B9B" w:rsidP="004D55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27E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ECB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2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611E56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1E5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8010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2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8423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A628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8423CE">
        <w:trPr>
          <w:trHeight w:val="300"/>
        </w:trPr>
        <w:tc>
          <w:tcPr>
            <w:tcW w:w="11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423CE" w:rsidRPr="00D661A1" w:rsidTr="00A228F8">
        <w:trPr>
          <w:trHeight w:val="300"/>
        </w:trPr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423C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23CE" w:rsidRPr="00460A0C" w:rsidRDefault="008423CE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CE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  <w:r w:rsidR="008423CE" w:rsidRPr="00D661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28F8" w:rsidRPr="00D661A1" w:rsidTr="00A228F8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A228F8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28F8" w:rsidRDefault="00A228F8" w:rsidP="004D55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verag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4E175C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801006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8F8" w:rsidRPr="00D661A1" w:rsidRDefault="00A628DE" w:rsidP="004D55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1</w:t>
            </w:r>
            <w:bookmarkStart w:id="2" w:name="_GoBack"/>
            <w:bookmarkEnd w:id="2"/>
          </w:p>
        </w:tc>
      </w:tr>
    </w:tbl>
    <w:p w:rsidR="00CF7778" w:rsidRDefault="00437CF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F395A">
        <w:rPr>
          <w:rFonts w:ascii="Times New Roman" w:hAnsi="Times New Roman" w:cs="Times New Roman"/>
          <w:color w:val="000000"/>
          <w:sz w:val="24"/>
          <w:szCs w:val="24"/>
        </w:rPr>
        <w:t>Q1: 1st quartile (25th percentile), Q3: 3rd quartile (75th percentile).</w:t>
      </w:r>
    </w:p>
    <w:p w:rsidR="00CF7778" w:rsidRDefault="00CF7778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CF7778" w:rsidRDefault="00CF7778">
      <w:pPr>
        <w:rPr>
          <w:rFonts w:ascii="Times New Roman" w:hAnsi="Times New Roman" w:cs="Times New Roman"/>
          <w:sz w:val="24"/>
          <w:szCs w:val="24"/>
        </w:rPr>
        <w:sectPr w:rsidR="00CF777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B1C80" w:rsidRPr="00582789" w:rsidRDefault="00CF7778" w:rsidP="00582789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lastRenderedPageBreak/>
        <w:t xml:space="preserve">Table S4. </w:t>
      </w:r>
      <w:r w:rsidRPr="005827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pearman pairwise correlations for </w:t>
      </w:r>
      <w:proofErr w:type="spellStart"/>
      <w:r w:rsidRPr="00582789">
        <w:rPr>
          <w:rFonts w:ascii="Times New Roman" w:hAnsi="Times New Roman" w:cs="Times New Roman"/>
          <w:bCs/>
          <w:color w:val="000000"/>
          <w:sz w:val="24"/>
          <w:szCs w:val="24"/>
        </w:rPr>
        <w:t>CpG</w:t>
      </w:r>
      <w:proofErr w:type="spellEnd"/>
      <w:r w:rsidRPr="005827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ites of </w:t>
      </w:r>
      <w:r w:rsidRPr="00582789">
        <w:rPr>
          <w:rFonts w:ascii="Times New Roman" w:hAnsi="Times New Roman" w:cs="Times New Roman"/>
          <w:bCs/>
          <w:i/>
          <w:color w:val="000000"/>
          <w:sz w:val="24"/>
          <w:szCs w:val="24"/>
        </w:rPr>
        <w:t>CDKN2A</w:t>
      </w:r>
      <w:r w:rsidRPr="00582789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7"/>
        <w:gridCol w:w="441"/>
        <w:gridCol w:w="531"/>
        <w:gridCol w:w="531"/>
        <w:gridCol w:w="531"/>
        <w:gridCol w:w="441"/>
        <w:gridCol w:w="531"/>
        <w:gridCol w:w="531"/>
        <w:gridCol w:w="531"/>
        <w:gridCol w:w="501"/>
        <w:gridCol w:w="441"/>
        <w:gridCol w:w="501"/>
        <w:gridCol w:w="591"/>
        <w:gridCol w:w="531"/>
        <w:gridCol w:w="531"/>
        <w:gridCol w:w="531"/>
        <w:gridCol w:w="591"/>
        <w:gridCol w:w="531"/>
        <w:gridCol w:w="531"/>
        <w:gridCol w:w="531"/>
        <w:gridCol w:w="591"/>
        <w:gridCol w:w="591"/>
        <w:gridCol w:w="531"/>
        <w:gridCol w:w="531"/>
        <w:gridCol w:w="531"/>
      </w:tblGrid>
      <w:tr w:rsidR="00877798" w:rsidRPr="00877798" w:rsidTr="008E6495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7798" w:rsidRPr="00877798" w:rsidRDefault="00877798" w:rsidP="008777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877798" w:rsidRPr="00877798" w:rsidTr="008E64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1F4E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798"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1F4E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798"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1F4E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798"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*</w:t>
            </w:r>
          </w:p>
        </w:tc>
      </w:tr>
      <w:tr w:rsidR="00877798" w:rsidRPr="00877798" w:rsidTr="008E649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*</w:t>
            </w:r>
          </w:p>
        </w:tc>
      </w:tr>
      <w:tr w:rsidR="00877798" w:rsidRPr="00877798" w:rsidTr="008E64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77798" w:rsidRPr="00877798" w:rsidRDefault="00877798" w:rsidP="008E64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7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F4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</w:tbl>
    <w:p w:rsidR="00763966" w:rsidRPr="00F53D38" w:rsidRDefault="009854F6" w:rsidP="00F53D38">
      <w:pPr>
        <w:rPr>
          <w:rFonts w:ascii="Times New Roman" w:hAnsi="Times New Roman" w:cs="Times New Roman"/>
          <w:sz w:val="24"/>
          <w:szCs w:val="24"/>
        </w:rPr>
        <w:sectPr w:rsidR="00763966" w:rsidRPr="00F53D38" w:rsidSect="00201323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A7384C">
        <w:rPr>
          <w:rFonts w:ascii="Times New Roman" w:hAnsi="Times New Roman" w:cs="Times New Roman"/>
          <w:i/>
          <w:sz w:val="24"/>
          <w:szCs w:val="24"/>
        </w:rPr>
        <w:t>p</w:t>
      </w:r>
      <w:r w:rsidR="008C1B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 w:rsidR="008C1B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0.05</w:t>
      </w:r>
    </w:p>
    <w:p w:rsidR="00C03911" w:rsidRDefault="00C03911" w:rsidP="006A10CE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lastRenderedPageBreak/>
        <w:t xml:space="preserve">Table S5. </w:t>
      </w:r>
      <w:r w:rsidRPr="006A10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pearman pairwise correlations for </w:t>
      </w:r>
      <w:proofErr w:type="spellStart"/>
      <w:r w:rsidRPr="006A10CE">
        <w:rPr>
          <w:rFonts w:ascii="Times New Roman" w:hAnsi="Times New Roman" w:cs="Times New Roman"/>
          <w:bCs/>
          <w:color w:val="000000"/>
          <w:sz w:val="24"/>
          <w:szCs w:val="24"/>
        </w:rPr>
        <w:t>CpG</w:t>
      </w:r>
      <w:proofErr w:type="spellEnd"/>
      <w:r w:rsidRPr="006A10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ites of </w:t>
      </w:r>
      <w:r w:rsidRPr="006A10CE">
        <w:rPr>
          <w:rFonts w:ascii="Times New Roman" w:hAnsi="Times New Roman" w:cs="Times New Roman"/>
          <w:bCs/>
          <w:i/>
          <w:color w:val="000000"/>
          <w:sz w:val="24"/>
          <w:szCs w:val="24"/>
        </w:rPr>
        <w:t>CDKN2B</w:t>
      </w:r>
      <w:r w:rsidRPr="006A10C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7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7153A6" w:rsidRPr="00C779D2" w:rsidTr="001B0B72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7153A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7153A6"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7153A6"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7153A6"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7153A6"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7153A6"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BA21C0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</w:tr>
      <w:tr w:rsidR="007153A6" w:rsidRPr="00C779D2" w:rsidTr="00875100">
        <w:trPr>
          <w:trHeight w:val="49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87510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53A6" w:rsidRPr="00C779D2" w:rsidRDefault="007153A6" w:rsidP="00BA21C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79D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</w:tr>
    </w:tbl>
    <w:p w:rsidR="00C03911" w:rsidRPr="000758BB" w:rsidRDefault="000758BB" w:rsidP="00C0391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58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ll </w:t>
      </w:r>
      <w:r w:rsidR="00A7384C">
        <w:rPr>
          <w:rFonts w:ascii="Times New Roman" w:hAnsi="Times New Roman" w:cs="Times New Roman"/>
          <w:i/>
          <w:sz w:val="24"/>
          <w:szCs w:val="24"/>
        </w:rPr>
        <w:t>p</w:t>
      </w:r>
      <w:r w:rsidR="008C1BE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758BB">
        <w:rPr>
          <w:rFonts w:ascii="Times New Roman" w:hAnsi="Times New Roman" w:cs="Times New Roman"/>
          <w:bCs/>
          <w:color w:val="000000"/>
          <w:sz w:val="24"/>
          <w:szCs w:val="24"/>
        </w:rPr>
        <w:t>&lt;</w:t>
      </w:r>
      <w:r w:rsidR="008C1BE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758BB">
        <w:rPr>
          <w:rFonts w:ascii="Times New Roman" w:hAnsi="Times New Roman" w:cs="Times New Roman"/>
          <w:bCs/>
          <w:color w:val="000000"/>
          <w:sz w:val="24"/>
          <w:szCs w:val="24"/>
        </w:rPr>
        <w:t>0.001</w:t>
      </w:r>
    </w:p>
    <w:p w:rsidR="00A42ABA" w:rsidRPr="00E53ED7" w:rsidRDefault="00A42ABA" w:rsidP="00EE70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42ABA" w:rsidRPr="00E53ED7" w:rsidSect="0076396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571" w:rsidRDefault="00A84571" w:rsidP="008421D4">
      <w:r>
        <w:separator/>
      </w:r>
    </w:p>
  </w:endnote>
  <w:endnote w:type="continuationSeparator" w:id="0">
    <w:p w:rsidR="00A84571" w:rsidRDefault="00A84571" w:rsidP="00842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7257120"/>
      <w:docPartObj>
        <w:docPartGallery w:val="Page Numbers (Bottom of Page)"/>
        <w:docPartUnique/>
      </w:docPartObj>
    </w:sdtPr>
    <w:sdtContent>
      <w:p w:rsidR="00801006" w:rsidRDefault="0080100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8DE" w:rsidRPr="00A628DE">
          <w:rPr>
            <w:noProof/>
            <w:lang w:val="zh-CN"/>
          </w:rPr>
          <w:t>6</w:t>
        </w:r>
        <w:r>
          <w:fldChar w:fldCharType="end"/>
        </w:r>
      </w:p>
    </w:sdtContent>
  </w:sdt>
  <w:p w:rsidR="00801006" w:rsidRDefault="0080100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571" w:rsidRDefault="00A84571" w:rsidP="008421D4">
      <w:r>
        <w:separator/>
      </w:r>
    </w:p>
  </w:footnote>
  <w:footnote w:type="continuationSeparator" w:id="0">
    <w:p w:rsidR="00A84571" w:rsidRDefault="00A84571" w:rsidP="00842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C0B82"/>
    <w:multiLevelType w:val="hybridMultilevel"/>
    <w:tmpl w:val="BC602A36"/>
    <w:lvl w:ilvl="0" w:tplc="DBE8E4C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4A7"/>
    <w:rsid w:val="00037BB9"/>
    <w:rsid w:val="00043B8F"/>
    <w:rsid w:val="000758BB"/>
    <w:rsid w:val="00083D97"/>
    <w:rsid w:val="000A04A7"/>
    <w:rsid w:val="00115B20"/>
    <w:rsid w:val="00133561"/>
    <w:rsid w:val="00150EEA"/>
    <w:rsid w:val="00176210"/>
    <w:rsid w:val="001776FD"/>
    <w:rsid w:val="001849F0"/>
    <w:rsid w:val="00197BD9"/>
    <w:rsid w:val="001B0B72"/>
    <w:rsid w:val="001B3466"/>
    <w:rsid w:val="001F4E98"/>
    <w:rsid w:val="00201323"/>
    <w:rsid w:val="00214CAE"/>
    <w:rsid w:val="0021608A"/>
    <w:rsid w:val="00231F73"/>
    <w:rsid w:val="002351E8"/>
    <w:rsid w:val="00252195"/>
    <w:rsid w:val="00260046"/>
    <w:rsid w:val="0026033C"/>
    <w:rsid w:val="002634C8"/>
    <w:rsid w:val="002E3E44"/>
    <w:rsid w:val="00302AE5"/>
    <w:rsid w:val="00335A26"/>
    <w:rsid w:val="00342934"/>
    <w:rsid w:val="00361729"/>
    <w:rsid w:val="003C0C15"/>
    <w:rsid w:val="003E19BB"/>
    <w:rsid w:val="00433F65"/>
    <w:rsid w:val="00434631"/>
    <w:rsid w:val="00437CFC"/>
    <w:rsid w:val="0045143D"/>
    <w:rsid w:val="00460A0C"/>
    <w:rsid w:val="00465E2F"/>
    <w:rsid w:val="004976FC"/>
    <w:rsid w:val="004D55AA"/>
    <w:rsid w:val="004E175C"/>
    <w:rsid w:val="004F568E"/>
    <w:rsid w:val="00513933"/>
    <w:rsid w:val="0053334D"/>
    <w:rsid w:val="00582789"/>
    <w:rsid w:val="005A693D"/>
    <w:rsid w:val="005C4621"/>
    <w:rsid w:val="005C51A0"/>
    <w:rsid w:val="005C618E"/>
    <w:rsid w:val="00611E56"/>
    <w:rsid w:val="00650BD5"/>
    <w:rsid w:val="00672CA6"/>
    <w:rsid w:val="00677E6F"/>
    <w:rsid w:val="006A10CE"/>
    <w:rsid w:val="006B0F83"/>
    <w:rsid w:val="006B6180"/>
    <w:rsid w:val="006C35A3"/>
    <w:rsid w:val="006D5FD5"/>
    <w:rsid w:val="006E03E0"/>
    <w:rsid w:val="006F421B"/>
    <w:rsid w:val="007153A6"/>
    <w:rsid w:val="00724DD6"/>
    <w:rsid w:val="00740D6C"/>
    <w:rsid w:val="00745A9F"/>
    <w:rsid w:val="00761724"/>
    <w:rsid w:val="00763966"/>
    <w:rsid w:val="00771498"/>
    <w:rsid w:val="007970FD"/>
    <w:rsid w:val="007B1C80"/>
    <w:rsid w:val="00801006"/>
    <w:rsid w:val="00830AC1"/>
    <w:rsid w:val="008344FF"/>
    <w:rsid w:val="008421D4"/>
    <w:rsid w:val="008423CE"/>
    <w:rsid w:val="00845BA8"/>
    <w:rsid w:val="00875100"/>
    <w:rsid w:val="00877798"/>
    <w:rsid w:val="008C1BE0"/>
    <w:rsid w:val="008C6357"/>
    <w:rsid w:val="008E6495"/>
    <w:rsid w:val="0091194D"/>
    <w:rsid w:val="00976042"/>
    <w:rsid w:val="009854F6"/>
    <w:rsid w:val="00990524"/>
    <w:rsid w:val="00992A6F"/>
    <w:rsid w:val="009967DB"/>
    <w:rsid w:val="009F3376"/>
    <w:rsid w:val="00A228F8"/>
    <w:rsid w:val="00A42ABA"/>
    <w:rsid w:val="00A628DE"/>
    <w:rsid w:val="00A7384C"/>
    <w:rsid w:val="00A84571"/>
    <w:rsid w:val="00A97E85"/>
    <w:rsid w:val="00AB1D89"/>
    <w:rsid w:val="00B06BB2"/>
    <w:rsid w:val="00B258FD"/>
    <w:rsid w:val="00B27ECB"/>
    <w:rsid w:val="00B649EB"/>
    <w:rsid w:val="00B716E5"/>
    <w:rsid w:val="00BA21C0"/>
    <w:rsid w:val="00BA69D4"/>
    <w:rsid w:val="00BD0A38"/>
    <w:rsid w:val="00BF0451"/>
    <w:rsid w:val="00C03911"/>
    <w:rsid w:val="00C24FB9"/>
    <w:rsid w:val="00C25355"/>
    <w:rsid w:val="00C35DC2"/>
    <w:rsid w:val="00C779D2"/>
    <w:rsid w:val="00C81D0B"/>
    <w:rsid w:val="00C84A1C"/>
    <w:rsid w:val="00C96CA3"/>
    <w:rsid w:val="00CE1402"/>
    <w:rsid w:val="00CF7778"/>
    <w:rsid w:val="00D02A9B"/>
    <w:rsid w:val="00D530CA"/>
    <w:rsid w:val="00D675E1"/>
    <w:rsid w:val="00D82CCD"/>
    <w:rsid w:val="00D90B1A"/>
    <w:rsid w:val="00D95076"/>
    <w:rsid w:val="00DB05BA"/>
    <w:rsid w:val="00DB1F30"/>
    <w:rsid w:val="00DB71DD"/>
    <w:rsid w:val="00DE03DD"/>
    <w:rsid w:val="00E044F9"/>
    <w:rsid w:val="00E07B9B"/>
    <w:rsid w:val="00E15C47"/>
    <w:rsid w:val="00E465CF"/>
    <w:rsid w:val="00E51CED"/>
    <w:rsid w:val="00E53ED7"/>
    <w:rsid w:val="00E76FD4"/>
    <w:rsid w:val="00E86BB6"/>
    <w:rsid w:val="00EB6818"/>
    <w:rsid w:val="00ED7146"/>
    <w:rsid w:val="00EE70CA"/>
    <w:rsid w:val="00F11A89"/>
    <w:rsid w:val="00F16478"/>
    <w:rsid w:val="00F335F3"/>
    <w:rsid w:val="00F53D38"/>
    <w:rsid w:val="00F65794"/>
    <w:rsid w:val="00F704E3"/>
    <w:rsid w:val="00F870B7"/>
    <w:rsid w:val="00F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D8C3DC-E6AB-4900-82E8-1343DA823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D4"/>
    <w:rPr>
      <w:sz w:val="18"/>
      <w:szCs w:val="18"/>
    </w:rPr>
  </w:style>
  <w:style w:type="paragraph" w:customStyle="1" w:styleId="p16">
    <w:name w:val="p16"/>
    <w:basedOn w:val="a"/>
    <w:rsid w:val="00214CAE"/>
    <w:pPr>
      <w:widowControl/>
      <w:spacing w:after="200" w:line="360" w:lineRule="auto"/>
      <w:ind w:firstLineChars="200" w:firstLine="200"/>
      <w:jc w:val="left"/>
    </w:pPr>
    <w:rPr>
      <w:rFonts w:ascii="Tahoma" w:eastAsia="宋体" w:hAnsi="Tahoma" w:cs="Tahoma"/>
      <w:kern w:val="0"/>
      <w:sz w:val="22"/>
    </w:rPr>
  </w:style>
  <w:style w:type="paragraph" w:styleId="a5">
    <w:name w:val="List Paragraph"/>
    <w:basedOn w:val="a"/>
    <w:uiPriority w:val="34"/>
    <w:qFormat/>
    <w:rsid w:val="009854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6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</dc:creator>
  <cp:keywords/>
  <dc:description/>
  <cp:lastModifiedBy>sz</cp:lastModifiedBy>
  <cp:revision>158</cp:revision>
  <dcterms:created xsi:type="dcterms:W3CDTF">2016-05-25T01:46:00Z</dcterms:created>
  <dcterms:modified xsi:type="dcterms:W3CDTF">2016-08-03T13:36:00Z</dcterms:modified>
</cp:coreProperties>
</file>